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8A271" w14:textId="0FC4250A" w:rsidR="00093BDA" w:rsidRPr="007F175F" w:rsidRDefault="00095A96" w:rsidP="007D6F00">
      <w:pPr>
        <w:spacing w:after="0" w:line="36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b/>
          <w:color w:val="000000"/>
          <w:sz w:val="20"/>
          <w:szCs w:val="20"/>
          <w:lang w:eastAsia="en-GB"/>
        </w:rPr>
        <w:t>Table</w:t>
      </w:r>
      <w:r w:rsidR="00093BDA" w:rsidRPr="007F175F">
        <w:rPr>
          <w:rFonts w:ascii="Times" w:eastAsia="Times New Roman" w:hAnsi="Times" w:cs="Times New Roman"/>
          <w:b/>
          <w:color w:val="000000"/>
          <w:sz w:val="20"/>
          <w:szCs w:val="20"/>
          <w:lang w:eastAsia="en-GB"/>
        </w:rPr>
        <w:t xml:space="preserve"> </w:t>
      </w:r>
      <w:r w:rsidR="00022F16">
        <w:rPr>
          <w:rFonts w:ascii="Times" w:eastAsia="Times New Roman" w:hAnsi="Times" w:cs="Times New Roman" w:hint="eastAsia"/>
          <w:b/>
          <w:color w:val="000000"/>
          <w:sz w:val="20"/>
          <w:szCs w:val="20"/>
          <w:lang w:eastAsia="en-GB"/>
        </w:rPr>
        <w:t>S</w:t>
      </w:r>
      <w:r w:rsidR="00093BDA" w:rsidRPr="007F175F">
        <w:rPr>
          <w:rFonts w:ascii="Times" w:eastAsia="Times New Roman" w:hAnsi="Times" w:cs="Times New Roman"/>
          <w:b/>
          <w:color w:val="000000"/>
          <w:sz w:val="20"/>
          <w:szCs w:val="20"/>
          <w:lang w:eastAsia="zh-CN"/>
        </w:rPr>
        <w:t>2</w:t>
      </w:r>
      <w:r w:rsidR="00093BDA" w:rsidRPr="007F175F">
        <w:rPr>
          <w:rFonts w:ascii="Times" w:eastAsia="Times New Roman" w:hAnsi="Times" w:cs="Times New Roman"/>
          <w:b/>
          <w:color w:val="000000"/>
          <w:sz w:val="20"/>
          <w:szCs w:val="20"/>
          <w:lang w:eastAsia="en-GB"/>
        </w:rPr>
        <w:t>.</w:t>
      </w:r>
      <w:r w:rsidR="00093BDA" w:rsidRPr="007F175F">
        <w:rPr>
          <w:rFonts w:ascii="Times" w:eastAsia="Times New Roman" w:hAnsi="Times" w:cs="Times New Roman"/>
          <w:color w:val="000000"/>
          <w:sz w:val="20"/>
          <w:szCs w:val="20"/>
          <w:lang w:eastAsia="en-GB"/>
        </w:rPr>
        <w:t xml:space="preserve"> </w:t>
      </w:r>
      <w:r w:rsidR="00093BDA" w:rsidRPr="00095A96">
        <w:rPr>
          <w:rFonts w:ascii="Times" w:eastAsia="Times New Roman" w:hAnsi="Times" w:cs="Times New Roman"/>
          <w:b/>
          <w:color w:val="000000"/>
          <w:sz w:val="20"/>
          <w:szCs w:val="20"/>
          <w:lang w:eastAsia="en-GB"/>
        </w:rPr>
        <w:t>Pairwise comparisons of experimental treatment differences on measured virulence, growth and defensive traits.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Significant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pairwise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comparisons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after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Bonferroni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correction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are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highlighted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with </w:t>
      </w:r>
      <w:proofErr w:type="spellStart"/>
      <w:r w:rsidR="007D6F00">
        <w:rPr>
          <w:rFonts w:ascii="Times" w:hAnsi="Times" w:cs="Times New Roman"/>
          <w:sz w:val="20"/>
          <w:szCs w:val="20"/>
          <w:lang w:val="fi-FI" w:eastAsia="zh-CN"/>
        </w:rPr>
        <w:t>bold</w:t>
      </w:r>
      <w:proofErr w:type="spellEnd"/>
      <w:r w:rsidR="007D6F00">
        <w:rPr>
          <w:rFonts w:ascii="Times" w:hAnsi="Times" w:cs="Times New Roman"/>
          <w:sz w:val="20"/>
          <w:szCs w:val="20"/>
          <w:lang w:val="fi-FI" w:eastAsia="zh-CN"/>
        </w:rPr>
        <w:t xml:space="preserve"> (</w:t>
      </w:r>
      <w:proofErr w:type="spellStart"/>
      <w:r w:rsidR="007D6F00">
        <w:rPr>
          <w:rFonts w:ascii="Times" w:hAnsi="Times" w:cs="Times New Roman"/>
          <w:sz w:val="20"/>
          <w:szCs w:val="20"/>
          <w:lang w:val="fi-FI" w:eastAsia="zh-CN"/>
        </w:rPr>
        <w:t>critical</w:t>
      </w:r>
      <w:proofErr w:type="spellEnd"/>
      <w:r w:rsidR="007D6F00">
        <w:rPr>
          <w:rFonts w:ascii="Times" w:hAnsi="Times" w:cs="Times New Roman"/>
          <w:sz w:val="20"/>
          <w:szCs w:val="20"/>
          <w:lang w:val="fi-FI" w:eastAsia="zh-CN"/>
        </w:rPr>
        <w:t xml:space="preserve"> α: 0.00138 (0.05/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36</w:t>
      </w:r>
      <w:r w:rsidR="007D6F00">
        <w:rPr>
          <w:rFonts w:ascii="Times" w:hAnsi="Times" w:cs="Times New Roman"/>
          <w:sz w:val="20"/>
          <w:szCs w:val="20"/>
          <w:lang w:val="fi-FI" w:eastAsia="zh-CN"/>
        </w:rPr>
        <w:t>)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)</w:t>
      </w:r>
      <w:r w:rsidR="00093BDA" w:rsidRPr="007F175F">
        <w:rPr>
          <w:rFonts w:ascii="Times" w:hAnsi="Times" w:cs="Times New Roman"/>
          <w:sz w:val="20"/>
          <w:szCs w:val="20"/>
        </w:rPr>
        <w:t xml:space="preserve"> (B=bacteria alone, BC=with ciliate; BA with amoebae; BP with phage etc..</w:t>
      </w:r>
      <w:r w:rsidR="00622B12">
        <w:rPr>
          <w:rFonts w:ascii="Times" w:hAnsi="Times" w:cs="Times New Roman"/>
          <w:sz w:val="20"/>
          <w:szCs w:val="20"/>
        </w:rPr>
        <w:t xml:space="preserve"> Anc. stands for ancestor </w:t>
      </w:r>
      <w:proofErr w:type="spellStart"/>
      <w:r w:rsidR="00622B12">
        <w:rPr>
          <w:rFonts w:ascii="Times" w:hAnsi="Times" w:cs="Times New Roman"/>
          <w:sz w:val="20"/>
          <w:szCs w:val="20"/>
        </w:rPr>
        <w:t>D</w:t>
      </w:r>
      <w:r w:rsidR="00622B12">
        <w:rPr>
          <w:rFonts w:ascii="Times" w:hAnsi="Times" w:cs="Times New Roman" w:hint="eastAsia"/>
          <w:sz w:val="20"/>
          <w:szCs w:val="20"/>
        </w:rPr>
        <w:t>b</w:t>
      </w:r>
      <w:proofErr w:type="spellEnd"/>
      <w:r w:rsidR="00622B12">
        <w:rPr>
          <w:rFonts w:ascii="Times" w:hAnsi="Times" w:cs="Times New Roman"/>
          <w:sz w:val="20"/>
          <w:szCs w:val="20"/>
          <w:lang w:val="en-US"/>
        </w:rPr>
        <w:t xml:space="preserve">11 </w:t>
      </w:r>
      <w:bookmarkStart w:id="0" w:name="_GoBack"/>
      <w:bookmarkEnd w:id="0"/>
      <w:r w:rsidR="00093BDA" w:rsidRPr="007F175F">
        <w:rPr>
          <w:rFonts w:ascii="Times" w:hAnsi="Times" w:cs="Times New Roman"/>
          <w:sz w:val="20"/>
          <w:szCs w:val="20"/>
        </w:rPr>
        <w:t>strain)</w:t>
      </w:r>
    </w:p>
    <w:p w14:paraId="6E8C9C25" w14:textId="77777777" w:rsidR="00093BDA" w:rsidRPr="007F175F" w:rsidRDefault="00093BDA" w:rsidP="007D6F00">
      <w:pPr>
        <w:spacing w:after="0" w:line="360" w:lineRule="auto"/>
        <w:jc w:val="both"/>
        <w:rPr>
          <w:rFonts w:ascii="Times" w:eastAsia="Times New Roman" w:hAnsi="Times" w:cs="Times New Roman"/>
          <w:color w:val="000000"/>
          <w:sz w:val="20"/>
          <w:szCs w:val="20"/>
          <w:lang w:eastAsia="zh-CN"/>
        </w:rPr>
        <w:sectPr w:rsidR="00093BDA" w:rsidRPr="007F175F" w:rsidSect="00A165C3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tbl>
      <w:tblPr>
        <w:tblW w:w="5442" w:type="pct"/>
        <w:tblLook w:val="04A0" w:firstRow="1" w:lastRow="0" w:firstColumn="1" w:lastColumn="0" w:noHBand="0" w:noVBand="1"/>
      </w:tblPr>
      <w:tblGrid>
        <w:gridCol w:w="554"/>
        <w:gridCol w:w="399"/>
        <w:gridCol w:w="635"/>
        <w:gridCol w:w="656"/>
        <w:gridCol w:w="757"/>
        <w:gridCol w:w="222"/>
        <w:gridCol w:w="729"/>
        <w:gridCol w:w="790"/>
        <w:gridCol w:w="576"/>
        <w:gridCol w:w="576"/>
        <w:gridCol w:w="576"/>
        <w:gridCol w:w="757"/>
        <w:gridCol w:w="576"/>
        <w:gridCol w:w="757"/>
        <w:gridCol w:w="222"/>
        <w:gridCol w:w="576"/>
        <w:gridCol w:w="757"/>
        <w:gridCol w:w="576"/>
        <w:gridCol w:w="757"/>
        <w:gridCol w:w="577"/>
        <w:gridCol w:w="881"/>
        <w:gridCol w:w="576"/>
        <w:gridCol w:w="1993"/>
      </w:tblGrid>
      <w:tr w:rsidR="00093BDA" w:rsidRPr="007F175F" w14:paraId="1D3F2298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F222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8BB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57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34FA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Virul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AC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0A29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Amoeba resistance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B1B0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Growth rat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8CC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Yiel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75B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33BC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Biofilm production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F3D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Growth with A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C3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Yield with A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305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Growth with C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5DA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  <w:lang w:eastAsia="en-GB"/>
              </w:rPr>
              <w:t>Yield with C</w:t>
            </w:r>
          </w:p>
        </w:tc>
      </w:tr>
      <w:tr w:rsidR="00093BDA" w:rsidRPr="007F175F" w14:paraId="1E0AB076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E0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70D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62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F84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Wal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B33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50F6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A9D30B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B61F8A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DE0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553F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3EA0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4DAB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77AB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AF5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CB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86B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E473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F8E6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6FB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E76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72A0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485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</w:t>
            </w:r>
            <w:proofErr w:type="gram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4A92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</w:p>
        </w:tc>
      </w:tr>
      <w:tr w:rsidR="00093BDA" w:rsidRPr="007F175F" w14:paraId="42B26C80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70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37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0DD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DD9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3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BFA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23C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E45112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AB02E9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7D80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67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0DD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6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9F3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870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1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937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672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301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5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FA9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7E5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FEB9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D6CC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CF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769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59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C05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093BDA" w:rsidRPr="007F175F" w14:paraId="1E360428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934D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C8A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8D0D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FAF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3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5F5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203E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41D04C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84CCE7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56F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04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1EF4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3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384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ECC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6A33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080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3A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9.1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97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4C6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2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22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2A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08D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2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FE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A9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63</w:t>
            </w:r>
          </w:p>
        </w:tc>
      </w:tr>
      <w:tr w:rsidR="00093BDA" w:rsidRPr="007F175F" w14:paraId="53EDAF0E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3D8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783C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C0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1E94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2.1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4E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AD7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1700EF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2FA036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38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2E0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BF39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4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C954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708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C27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4B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A2D3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9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5034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77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7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6F9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774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BF2A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863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4A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</w:tr>
      <w:tr w:rsidR="00093BDA" w:rsidRPr="007F175F" w14:paraId="622C94A9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8C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1B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46BC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52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5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BAB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2F1A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51C99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52F744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ADB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6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060B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AA7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4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7646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3E45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CA3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49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62E5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2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BA0C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3095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8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56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F7A0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F8C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20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4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604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17</w:t>
            </w:r>
          </w:p>
        </w:tc>
      </w:tr>
      <w:tr w:rsidR="00093BDA" w:rsidRPr="007F175F" w14:paraId="5F1744F1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FF9B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B2DD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AFEA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738A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5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75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1E1F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AF7288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6DBCFA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98A5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C00B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4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7A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89D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325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6F2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8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35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16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2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21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90A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4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16E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E6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03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1A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58B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20</w:t>
            </w:r>
          </w:p>
        </w:tc>
      </w:tr>
      <w:tr w:rsidR="00093BDA" w:rsidRPr="007F175F" w14:paraId="74389F9C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CBC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D0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899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E1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5.0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DE9F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69BA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09D27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805676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C010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05A7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A06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DA0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2F80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71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13AE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E57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0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B85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D6F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9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09F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5CD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DAE5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44F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2EAD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</w:tr>
      <w:tr w:rsidR="00093BDA" w:rsidRPr="007F175F" w14:paraId="397E1108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00B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9C40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F3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5D72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3.5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C75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9D5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94F99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7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DD323D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32AB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F4D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5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EC8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7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10F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D9AC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4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8C5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D17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5D7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5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C2C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7B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9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625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7B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B70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D1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2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20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093BDA" w:rsidRPr="007F175F" w14:paraId="1A22877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024D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AN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2A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77F5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2BC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0.0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494A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8C3E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8C170C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011658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CB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D16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54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6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031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737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4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4F8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1E4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A6EA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2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539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3C6B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7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42F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40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CD9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4B1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3B48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32</w:t>
            </w:r>
          </w:p>
        </w:tc>
      </w:tr>
      <w:tr w:rsidR="00093BDA" w:rsidRPr="007F175F" w14:paraId="2DA6D012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314C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0F3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A74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8CE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956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6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E40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C18FF4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605E29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A3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B489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4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06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8B6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BC7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6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C58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F8C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8B9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1A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C92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16E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85D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D5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93E2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6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94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093BDA" w:rsidRPr="007F175F" w14:paraId="0A20A1A6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1A9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D8A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84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7CC7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0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B03B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46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DFE65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37BE0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69C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9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F6E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1EA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C7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C5FF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7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A167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B2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D13A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55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DBF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E19B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CBD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0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81A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AEA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24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739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66226E2F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617A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70E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16F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CA2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DFE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1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C69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34A39F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19F6AC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877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9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72BF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51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EA8D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3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30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0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1D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1C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E5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D40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D947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60F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6DCC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1196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9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7A2F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5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2AA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365B1D04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9E6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B12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01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43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CA2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9616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89975F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24F79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98A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EA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F3DA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F62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F34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3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D462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26D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352A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4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CC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EE1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5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CCE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5D7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6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316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2F13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4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C6D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093BDA" w:rsidRPr="007F175F" w14:paraId="74DB772F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4FA1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3EA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03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AB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7.0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26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7E7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84AD3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9A19C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F5B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4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1FD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630B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77E4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41A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0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D70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F838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DD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478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7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F02B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82D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C2D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971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4D7E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3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A89F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3A93C80B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8379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97CE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F2E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15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6B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59A3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CAA5A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3.4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E53E43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21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3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86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6EDF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4033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CDAD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4D7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A0EB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87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9D5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6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9969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39D6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9BA1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4665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8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5C4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CFAF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78</w:t>
            </w:r>
          </w:p>
        </w:tc>
      </w:tr>
      <w:tr w:rsidR="00093BDA" w:rsidRPr="007F175F" w14:paraId="0142B17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E156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7EE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B10C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20E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F9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7B3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D30262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B3450E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F8F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A5B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3C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733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8A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07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4A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8C0B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EE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B8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F9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E09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DCF0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B44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025B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</w:tr>
      <w:tr w:rsidR="00093BDA" w:rsidRPr="007F175F" w14:paraId="1FA03D1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E3A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55E6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2F71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D581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9291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72A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ED045B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70F372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8DF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6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633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791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17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355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2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CE43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89E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D8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8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840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7F28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6FB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AF3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975A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397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7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4D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093BDA" w:rsidRPr="007F175F" w14:paraId="2596C6C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3C8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BA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C4AD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62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771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3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B89A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2AD44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C3B2AB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B14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B6A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2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CFD0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CF5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FA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4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0B5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0D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AE0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B3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F8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ADFD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1E6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C89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BC71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4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22D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  <w:tr w:rsidR="00093BDA" w:rsidRPr="007F175F" w14:paraId="4EFC96FE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3FF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4475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1AF9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93B2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EE2B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6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D66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87036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2.0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3E018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0B3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2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A06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3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C1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DC3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8CA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D63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E286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0B39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3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655D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C6F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9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D1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8D7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A82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DA8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5384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6</w:t>
            </w:r>
          </w:p>
        </w:tc>
      </w:tr>
      <w:tr w:rsidR="00093BDA" w:rsidRPr="007F175F" w14:paraId="65600992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965B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FF6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A78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E5C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1.4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ED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B0B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CCB0E5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4F1E4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C401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73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7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57C5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4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426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E1E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4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B14A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3C5B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524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5F1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811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49AF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8EC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8CE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C11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7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83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093BDA" w:rsidRPr="007F175F" w14:paraId="2ADB92C2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C0F7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A118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9AC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2D2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B9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570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176F5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2.6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BAF19D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03E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00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222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443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56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0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C5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65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32BC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38FC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F329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3886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3CF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1F17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E1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8C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</w:tr>
      <w:tr w:rsidR="00093BDA" w:rsidRPr="007F175F" w14:paraId="41E64CD4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9F3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3D7C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DB6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0BE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2B4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511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C27E0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0E00FD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B4A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F11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9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B0F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DB0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5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44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AD18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5A5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072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29AF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FCF0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6C6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E6B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628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05F0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B56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74</w:t>
            </w:r>
          </w:p>
        </w:tc>
      </w:tr>
      <w:tr w:rsidR="00093BDA" w:rsidRPr="007F175F" w14:paraId="5773ACD8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E36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BC7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47F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EEE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5BD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CA2F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CD5AF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CAC826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41F4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2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FFF6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5860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8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A2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993D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145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3B4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7A9B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6E80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91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7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A5B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2687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D9B8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47A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60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05</w:t>
            </w:r>
          </w:p>
        </w:tc>
      </w:tr>
      <w:tr w:rsidR="00093BDA" w:rsidRPr="007F175F" w14:paraId="23168077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ACB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A4C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6047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573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BB1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CDF8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367833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5220B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60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54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D1AC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B0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2E0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4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CAE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4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3286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1BD6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BE51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FB66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5AFF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634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73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81E7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85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A3F9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</w:tr>
      <w:tr w:rsidR="00093BDA" w:rsidRPr="007F175F" w14:paraId="07340581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0B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E74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77E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FC63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.5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4AF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916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919375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76C639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61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7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01B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AD7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12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0FD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641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D0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B5A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3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AB6A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8B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9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5F8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D12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461B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B1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BE9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69</w:t>
            </w:r>
          </w:p>
        </w:tc>
      </w:tr>
      <w:tr w:rsidR="00093BDA" w:rsidRPr="007F175F" w14:paraId="1423BF0B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D7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533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4D86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6C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10A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99D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CF66A4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3.2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4570C6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1F5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35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233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D79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B603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3BA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0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C29B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874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B758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9A79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F585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D17E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B2DB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2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D12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568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7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3F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327F3DC5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4D3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589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9C7D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50F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ED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83AC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2236E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45AF91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7B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8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46B5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673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E9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95D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1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341C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65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1D3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527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6D77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5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564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B14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4686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769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57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090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4CF72F22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184C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0D5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93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1B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21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711C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5E1D2F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36809A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6378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4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58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E45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9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1832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14FE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6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3177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9676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0B5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0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FD3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F59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7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91C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15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2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0E5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6C0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04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98</w:t>
            </w:r>
          </w:p>
        </w:tc>
      </w:tr>
      <w:tr w:rsidR="00093BDA" w:rsidRPr="007F175F" w14:paraId="0409AE88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8051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1A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63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A4D5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1.7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66B5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07C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18959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D3FE04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C1A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D7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2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1BB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0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1156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C2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5826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8F52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1881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E0F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5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5901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C67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B32E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64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2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70AF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6DA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13</w:t>
            </w:r>
          </w:p>
        </w:tc>
      </w:tr>
      <w:tr w:rsidR="00093BDA" w:rsidRPr="007F175F" w14:paraId="58E449A9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940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2642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75D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DDC3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627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63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FF74E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3.9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D8B1FA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0D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0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8A3B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D19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2C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36ED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.3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0AD7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62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2C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8833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F8F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C5C5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84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A56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DB0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9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4C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1970FB02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ABD2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269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D2E0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54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3A96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98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9DD16D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1C2C6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4CD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7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598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C94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1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10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18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3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AF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A2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7A7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3840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5DE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0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C2A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751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BAEB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AA6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8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FE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093BDA" w:rsidRPr="007F175F" w14:paraId="5C82BF7B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A2FF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854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B9B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8E6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1.4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F5C1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CBB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071A22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26649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AD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7DD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EF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E9A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3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9BC3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96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0A3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D2A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8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FC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1ED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9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4468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02D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3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66C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434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CF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</w:tr>
      <w:tr w:rsidR="00093BDA" w:rsidRPr="007F175F" w14:paraId="490BD9C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8C1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7FB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85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A70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117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35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AAD154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5.1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D162A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EA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8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13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0039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65F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902C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.7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BD8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35B0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7299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5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2E2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7A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5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B6F1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0A5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8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A1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64AF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9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6F4D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093BDA" w:rsidRPr="007F175F" w14:paraId="5EF35F99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DEFC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441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96A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E87E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519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772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13318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04FD46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33B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07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6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07D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9A7C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D50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7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B65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DE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E9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2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60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B14E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2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F04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C7B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1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84BE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C12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8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6A1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  <w:tr w:rsidR="00093BDA" w:rsidRPr="007F175F" w14:paraId="651D0E99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764B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FD5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EE7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C06E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3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0CF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C70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376ECE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2.6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46B047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9CC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77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69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1E7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9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C4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6DA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.4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14B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0FD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97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5AA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2B26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3B57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AD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6A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6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99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.8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120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1C26649F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5FA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C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6588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E24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9C2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0.3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5E6D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18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B2022C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1.3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AE3B3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90C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5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86FC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4444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6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B8F9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54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F5D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4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96D9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D34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C7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7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8D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2216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330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1E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B28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4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572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.6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82E5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93BDA" w:rsidRPr="007F175F" w14:paraId="35DFED03" w14:textId="77777777" w:rsidTr="007D6F00">
        <w:trPr>
          <w:trHeight w:val="227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F76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654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vs</w:t>
            </w:r>
            <w:proofErr w:type="gramEnd"/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93F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BACP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BF81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A09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49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C67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0BF96FB" w14:textId="77777777" w:rsidR="00093BDA" w:rsidRPr="007F175F" w:rsidRDefault="00093BDA" w:rsidP="007D6F00">
            <w:pPr>
              <w:spacing w:line="360" w:lineRule="auto"/>
              <w:jc w:val="both"/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r w:rsidRPr="007F175F">
              <w:rPr>
                <w:rFonts w:ascii="Times" w:hAnsi="Times" w:cs="Times New Roman"/>
                <w:color w:val="000000"/>
                <w:sz w:val="16"/>
                <w:szCs w:val="16"/>
              </w:rPr>
              <w:t>4.038</w:t>
            </w:r>
          </w:p>
          <w:p w14:paraId="61100A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F81F2F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p</w:t>
            </w:r>
            <w:proofErr w:type="gramEnd"/>
            <w:r w:rsidRPr="007F175F">
              <w:rPr>
                <w:rFonts w:ascii="Times" w:eastAsia="Times New Roman" w:hAnsi="Times" w:cs="Times New Roman"/>
                <w:b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28E8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3802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741C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2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A70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B2CF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.5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95B9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AC77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392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9EF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8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EE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1C60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785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.4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D3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57D5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690D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7F175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0.373</w:t>
            </w:r>
          </w:p>
        </w:tc>
      </w:tr>
    </w:tbl>
    <w:p w14:paraId="6A94628E" w14:textId="77777777" w:rsidR="00093BDA" w:rsidRPr="00095A96" w:rsidRDefault="00093BDA" w:rsidP="007D6F00">
      <w:pPr>
        <w:spacing w:line="360" w:lineRule="auto"/>
        <w:jc w:val="both"/>
        <w:rPr>
          <w:rFonts w:ascii="Times" w:hAnsi="Times" w:cs="Times New Roman"/>
          <w:sz w:val="20"/>
          <w:szCs w:val="20"/>
          <w:lang w:val="en-US"/>
        </w:rPr>
        <w:sectPr w:rsidR="00093BDA" w:rsidRPr="00095A96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677BB2FE" w14:textId="1EFFE4B9" w:rsidR="000D1191" w:rsidRPr="000663B9" w:rsidRDefault="000D1191" w:rsidP="0074770B">
      <w:pPr>
        <w:spacing w:line="480" w:lineRule="auto"/>
        <w:jc w:val="both"/>
        <w:rPr>
          <w:rFonts w:ascii="Times" w:hAnsi="Times" w:cs="Times New Roman"/>
          <w:noProof/>
          <w:sz w:val="20"/>
          <w:szCs w:val="20"/>
          <w:lang w:val="en-US" w:eastAsia="zh-CN"/>
        </w:rPr>
      </w:pPr>
    </w:p>
    <w:sectPr w:rsidR="000D1191" w:rsidRPr="000663B9" w:rsidSect="007D6F00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B12D0"/>
    <w:multiLevelType w:val="hybridMultilevel"/>
    <w:tmpl w:val="D5DE683E"/>
    <w:lvl w:ilvl="0" w:tplc="86F86038">
      <w:numFmt w:val="bullet"/>
      <w:lvlText w:val="-"/>
      <w:lvlJc w:val="left"/>
      <w:pPr>
        <w:ind w:left="1287" w:hanging="720"/>
      </w:pPr>
      <w:rPr>
        <w:rFonts w:ascii="Book Antiqua" w:eastAsia="SimSun" w:hAnsi="Book Antiqu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3BDA"/>
    <w:rsid w:val="00022F16"/>
    <w:rsid w:val="000663B9"/>
    <w:rsid w:val="00093BDA"/>
    <w:rsid w:val="00095A96"/>
    <w:rsid w:val="000D1191"/>
    <w:rsid w:val="00152A20"/>
    <w:rsid w:val="001627D7"/>
    <w:rsid w:val="00201273"/>
    <w:rsid w:val="005B76F9"/>
    <w:rsid w:val="00622B12"/>
    <w:rsid w:val="0074770B"/>
    <w:rsid w:val="007D6F00"/>
    <w:rsid w:val="00A165C3"/>
    <w:rsid w:val="00B66BB6"/>
    <w:rsid w:val="00C40B8B"/>
    <w:rsid w:val="00C9676C"/>
    <w:rsid w:val="00E128E1"/>
    <w:rsid w:val="00E34DB5"/>
    <w:rsid w:val="00E93986"/>
    <w:rsid w:val="00EA5F11"/>
    <w:rsid w:val="00FE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9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BDA"/>
    <w:pPr>
      <w:spacing w:after="200" w:line="276" w:lineRule="auto"/>
    </w:pPr>
    <w:rPr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093BD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093BDA"/>
    <w:rPr>
      <w:rFonts w:ascii="Courier New" w:hAnsi="Courier New" w:cs="Courier New"/>
      <w:b/>
      <w:bCs/>
      <w:color w:val="000000"/>
      <w:kern w:val="0"/>
      <w:sz w:val="32"/>
      <w:szCs w:val="32"/>
      <w:lang w:val="en-GB" w:eastAsia="en-US"/>
    </w:rPr>
  </w:style>
  <w:style w:type="table" w:styleId="a3">
    <w:name w:val="Table Grid"/>
    <w:basedOn w:val="a1"/>
    <w:uiPriority w:val="59"/>
    <w:rsid w:val="00093BDA"/>
    <w:rPr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9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093BDA"/>
    <w:rPr>
      <w:rFonts w:ascii="Tahoma" w:hAnsi="Tahoma" w:cs="Tahoma"/>
      <w:kern w:val="0"/>
      <w:sz w:val="16"/>
      <w:szCs w:val="16"/>
      <w:lang w:val="en-GB" w:eastAsia="en-US"/>
    </w:rPr>
  </w:style>
  <w:style w:type="paragraph" w:customStyle="1" w:styleId="firstparagraph">
    <w:name w:val="first paragraph"/>
    <w:basedOn w:val="a"/>
    <w:next w:val="a"/>
    <w:link w:val="firstparagraphChar"/>
    <w:rsid w:val="00093BDA"/>
    <w:pPr>
      <w:spacing w:after="0" w:line="240" w:lineRule="auto"/>
      <w:jc w:val="both"/>
    </w:pPr>
    <w:rPr>
      <w:rFonts w:ascii="Book Antiqua" w:eastAsia="SimSun" w:hAnsi="Book Antiqua" w:cs="Times New Roman"/>
      <w:sz w:val="24"/>
      <w:szCs w:val="24"/>
    </w:rPr>
  </w:style>
  <w:style w:type="character" w:customStyle="1" w:styleId="firstparagraphChar">
    <w:name w:val="first paragraph Char"/>
    <w:link w:val="firstparagraph"/>
    <w:rsid w:val="00093BDA"/>
    <w:rPr>
      <w:rFonts w:ascii="Book Antiqua" w:eastAsia="SimSun" w:hAnsi="Book Antiqua" w:cs="Times New Roman"/>
      <w:kern w:val="0"/>
      <w:lang w:val="en-GB" w:eastAsia="en-US"/>
    </w:rPr>
  </w:style>
  <w:style w:type="paragraph" w:customStyle="1" w:styleId="author">
    <w:name w:val="author"/>
    <w:basedOn w:val="firstparagraph"/>
    <w:rsid w:val="00093BDA"/>
    <w:rPr>
      <w:i/>
    </w:rPr>
  </w:style>
  <w:style w:type="paragraph" w:customStyle="1" w:styleId="NormaltextAbstract-part">
    <w:name w:val="Normal text Abstract-part"/>
    <w:qFormat/>
    <w:rsid w:val="00093BDA"/>
    <w:pPr>
      <w:suppressAutoHyphens/>
      <w:jc w:val="both"/>
    </w:pPr>
    <w:rPr>
      <w:rFonts w:ascii="Book Antiqua" w:eastAsia="SimSun" w:hAnsi="Book Antiqua" w:cs="Times New Roman"/>
      <w:kern w:val="0"/>
      <w:szCs w:val="22"/>
    </w:rPr>
  </w:style>
  <w:style w:type="paragraph" w:customStyle="1" w:styleId="ArticleTitle">
    <w:name w:val="Article Title"/>
    <w:basedOn w:val="a"/>
    <w:link w:val="ArticleTitleChar"/>
    <w:qFormat/>
    <w:rsid w:val="00093BDA"/>
    <w:pPr>
      <w:spacing w:after="0" w:line="240" w:lineRule="auto"/>
      <w:jc w:val="center"/>
    </w:pPr>
    <w:rPr>
      <w:rFonts w:ascii="Book Antiqua" w:eastAsia="SimSun" w:hAnsi="Book Antiqua" w:cs="Cambria"/>
      <w:b/>
      <w:caps/>
      <w:sz w:val="28"/>
      <w:szCs w:val="28"/>
      <w:lang w:val="en-US" w:eastAsia="zh-CN"/>
    </w:rPr>
  </w:style>
  <w:style w:type="character" w:customStyle="1" w:styleId="ArticleTitleChar">
    <w:name w:val="Article Title Char"/>
    <w:link w:val="ArticleTitle"/>
    <w:rsid w:val="00093BDA"/>
    <w:rPr>
      <w:rFonts w:ascii="Book Antiqua" w:eastAsia="SimSun" w:hAnsi="Book Antiqua" w:cs="Cambria"/>
      <w:b/>
      <w:caps/>
      <w:kern w:val="0"/>
      <w:sz w:val="28"/>
      <w:szCs w:val="28"/>
    </w:rPr>
  </w:style>
  <w:style w:type="paragraph" w:customStyle="1" w:styleId="authors">
    <w:name w:val="authors"/>
    <w:basedOn w:val="a"/>
    <w:rsid w:val="00093BDA"/>
    <w:pPr>
      <w:spacing w:after="0" w:line="240" w:lineRule="auto"/>
      <w:jc w:val="center"/>
    </w:pPr>
    <w:rPr>
      <w:rFonts w:ascii="Book Antiqua" w:eastAsia="SimSun" w:hAnsi="Book Antiqua" w:cs="Times New Roman"/>
      <w:sz w:val="24"/>
      <w:szCs w:val="24"/>
      <w:lang w:val="en-US"/>
    </w:rPr>
  </w:style>
  <w:style w:type="character" w:styleId="a6">
    <w:name w:val="annotation reference"/>
    <w:basedOn w:val="a0"/>
    <w:uiPriority w:val="99"/>
    <w:unhideWhenUsed/>
    <w:rsid w:val="00093BD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93BDA"/>
    <w:pPr>
      <w:spacing w:line="240" w:lineRule="auto"/>
    </w:pPr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rsid w:val="00093BDA"/>
    <w:rPr>
      <w:kern w:val="0"/>
      <w:sz w:val="20"/>
      <w:szCs w:val="20"/>
      <w:lang w:val="en-GB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93BDA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93BDA"/>
    <w:rPr>
      <w:b/>
      <w:bCs/>
      <w:kern w:val="0"/>
      <w:sz w:val="20"/>
      <w:szCs w:val="20"/>
      <w:lang w:val="en-GB" w:eastAsia="en-US"/>
    </w:rPr>
  </w:style>
  <w:style w:type="paragraph" w:styleId="ab">
    <w:name w:val="List Paragraph"/>
    <w:basedOn w:val="a"/>
    <w:uiPriority w:val="99"/>
    <w:qFormat/>
    <w:rsid w:val="00093BDA"/>
    <w:pPr>
      <w:spacing w:after="0" w:line="240" w:lineRule="auto"/>
      <w:ind w:firstLineChars="200" w:firstLine="420"/>
      <w:jc w:val="both"/>
    </w:pPr>
    <w:rPr>
      <w:rFonts w:ascii="Book Antiqua" w:eastAsia="SimSun" w:hAnsi="Book Antiqua" w:cs="Times New Roman"/>
      <w:sz w:val="24"/>
      <w:lang w:val="en-US" w:eastAsia="zh-CN"/>
    </w:rPr>
  </w:style>
  <w:style w:type="paragraph" w:styleId="ac">
    <w:name w:val="Normal (Web)"/>
    <w:basedOn w:val="a"/>
    <w:uiPriority w:val="99"/>
    <w:semiHidden/>
    <w:unhideWhenUsed/>
    <w:rsid w:val="00093BD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d">
    <w:name w:val="Revision"/>
    <w:hidden/>
    <w:uiPriority w:val="99"/>
    <w:semiHidden/>
    <w:rsid w:val="00093BDA"/>
    <w:rPr>
      <w:kern w:val="0"/>
      <w:sz w:val="22"/>
      <w:szCs w:val="22"/>
      <w:lang w:val="en-GB" w:eastAsia="en-US"/>
    </w:rPr>
  </w:style>
  <w:style w:type="character" w:styleId="ae">
    <w:name w:val="Hyperlink"/>
    <w:basedOn w:val="a0"/>
    <w:uiPriority w:val="99"/>
    <w:unhideWhenUsed/>
    <w:rsid w:val="00093BDA"/>
    <w:rPr>
      <w:color w:val="0000FF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093BD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093BDA"/>
    <w:rPr>
      <w:kern w:val="0"/>
      <w:sz w:val="18"/>
      <w:szCs w:val="18"/>
      <w:lang w:val="en-GB" w:eastAsia="en-US"/>
    </w:rPr>
  </w:style>
  <w:style w:type="paragraph" w:styleId="af1">
    <w:name w:val="footer"/>
    <w:basedOn w:val="a"/>
    <w:link w:val="af2"/>
    <w:uiPriority w:val="99"/>
    <w:unhideWhenUsed/>
    <w:rsid w:val="00093BD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093BDA"/>
    <w:rPr>
      <w:kern w:val="0"/>
      <w:sz w:val="18"/>
      <w:szCs w:val="18"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093B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BDA"/>
    <w:pPr>
      <w:spacing w:after="200" w:line="276" w:lineRule="auto"/>
    </w:pPr>
    <w:rPr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093BD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093BDA"/>
    <w:rPr>
      <w:rFonts w:ascii="Courier New" w:hAnsi="Courier New" w:cs="Courier New"/>
      <w:b/>
      <w:bCs/>
      <w:color w:val="000000"/>
      <w:kern w:val="0"/>
      <w:sz w:val="32"/>
      <w:szCs w:val="32"/>
      <w:lang w:val="en-GB" w:eastAsia="en-US"/>
    </w:rPr>
  </w:style>
  <w:style w:type="table" w:styleId="a3">
    <w:name w:val="Table Grid"/>
    <w:basedOn w:val="a1"/>
    <w:uiPriority w:val="59"/>
    <w:rsid w:val="00093BDA"/>
    <w:rPr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9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093BDA"/>
    <w:rPr>
      <w:rFonts w:ascii="Tahoma" w:hAnsi="Tahoma" w:cs="Tahoma"/>
      <w:kern w:val="0"/>
      <w:sz w:val="16"/>
      <w:szCs w:val="16"/>
      <w:lang w:val="en-GB" w:eastAsia="en-US"/>
    </w:rPr>
  </w:style>
  <w:style w:type="paragraph" w:customStyle="1" w:styleId="firstparagraph">
    <w:name w:val="first paragraph"/>
    <w:basedOn w:val="a"/>
    <w:next w:val="a"/>
    <w:link w:val="firstparagraphChar"/>
    <w:rsid w:val="00093BDA"/>
    <w:pPr>
      <w:spacing w:after="0" w:line="240" w:lineRule="auto"/>
      <w:jc w:val="both"/>
    </w:pPr>
    <w:rPr>
      <w:rFonts w:ascii="Book Antiqua" w:eastAsia="SimSun" w:hAnsi="Book Antiqua" w:cs="Times New Roman"/>
      <w:sz w:val="24"/>
      <w:szCs w:val="24"/>
    </w:rPr>
  </w:style>
  <w:style w:type="character" w:customStyle="1" w:styleId="firstparagraphChar">
    <w:name w:val="first paragraph Char"/>
    <w:link w:val="firstparagraph"/>
    <w:rsid w:val="00093BDA"/>
    <w:rPr>
      <w:rFonts w:ascii="Book Antiqua" w:eastAsia="SimSun" w:hAnsi="Book Antiqua" w:cs="Times New Roman"/>
      <w:kern w:val="0"/>
      <w:lang w:val="en-GB" w:eastAsia="en-US"/>
    </w:rPr>
  </w:style>
  <w:style w:type="paragraph" w:customStyle="1" w:styleId="author">
    <w:name w:val="author"/>
    <w:basedOn w:val="firstparagraph"/>
    <w:rsid w:val="00093BDA"/>
    <w:rPr>
      <w:i/>
    </w:rPr>
  </w:style>
  <w:style w:type="paragraph" w:customStyle="1" w:styleId="NormaltextAbstract-part">
    <w:name w:val="Normal text Abstract-part"/>
    <w:qFormat/>
    <w:rsid w:val="00093BDA"/>
    <w:pPr>
      <w:suppressAutoHyphens/>
      <w:jc w:val="both"/>
    </w:pPr>
    <w:rPr>
      <w:rFonts w:ascii="Book Antiqua" w:eastAsia="SimSun" w:hAnsi="Book Antiqua" w:cs="Times New Roman"/>
      <w:kern w:val="0"/>
      <w:szCs w:val="22"/>
    </w:rPr>
  </w:style>
  <w:style w:type="paragraph" w:customStyle="1" w:styleId="ArticleTitle">
    <w:name w:val="Article Title"/>
    <w:basedOn w:val="a"/>
    <w:link w:val="ArticleTitleChar"/>
    <w:qFormat/>
    <w:rsid w:val="00093BDA"/>
    <w:pPr>
      <w:spacing w:after="0" w:line="240" w:lineRule="auto"/>
      <w:jc w:val="center"/>
    </w:pPr>
    <w:rPr>
      <w:rFonts w:ascii="Book Antiqua" w:eastAsia="SimSun" w:hAnsi="Book Antiqua" w:cs="Cambria"/>
      <w:b/>
      <w:caps/>
      <w:sz w:val="28"/>
      <w:szCs w:val="28"/>
      <w:lang w:val="en-US" w:eastAsia="zh-CN"/>
    </w:rPr>
  </w:style>
  <w:style w:type="character" w:customStyle="1" w:styleId="ArticleTitleChar">
    <w:name w:val="Article Title Char"/>
    <w:link w:val="ArticleTitle"/>
    <w:rsid w:val="00093BDA"/>
    <w:rPr>
      <w:rFonts w:ascii="Book Antiqua" w:eastAsia="SimSun" w:hAnsi="Book Antiqua" w:cs="Cambria"/>
      <w:b/>
      <w:caps/>
      <w:kern w:val="0"/>
      <w:sz w:val="28"/>
      <w:szCs w:val="28"/>
    </w:rPr>
  </w:style>
  <w:style w:type="paragraph" w:customStyle="1" w:styleId="authors">
    <w:name w:val="authors"/>
    <w:basedOn w:val="a"/>
    <w:rsid w:val="00093BDA"/>
    <w:pPr>
      <w:spacing w:after="0" w:line="240" w:lineRule="auto"/>
      <w:jc w:val="center"/>
    </w:pPr>
    <w:rPr>
      <w:rFonts w:ascii="Book Antiqua" w:eastAsia="SimSun" w:hAnsi="Book Antiqua" w:cs="Times New Roman"/>
      <w:sz w:val="24"/>
      <w:szCs w:val="24"/>
      <w:lang w:val="en-US"/>
    </w:rPr>
  </w:style>
  <w:style w:type="character" w:styleId="a6">
    <w:name w:val="annotation reference"/>
    <w:basedOn w:val="a0"/>
    <w:uiPriority w:val="99"/>
    <w:unhideWhenUsed/>
    <w:rsid w:val="00093BD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93BDA"/>
    <w:pPr>
      <w:spacing w:line="240" w:lineRule="auto"/>
    </w:pPr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rsid w:val="00093BDA"/>
    <w:rPr>
      <w:kern w:val="0"/>
      <w:sz w:val="20"/>
      <w:szCs w:val="20"/>
      <w:lang w:val="en-GB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93BDA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93BDA"/>
    <w:rPr>
      <w:b/>
      <w:bCs/>
      <w:kern w:val="0"/>
      <w:sz w:val="20"/>
      <w:szCs w:val="20"/>
      <w:lang w:val="en-GB" w:eastAsia="en-US"/>
    </w:rPr>
  </w:style>
  <w:style w:type="paragraph" w:styleId="ab">
    <w:name w:val="List Paragraph"/>
    <w:basedOn w:val="a"/>
    <w:uiPriority w:val="99"/>
    <w:qFormat/>
    <w:rsid w:val="00093BDA"/>
    <w:pPr>
      <w:spacing w:after="0" w:line="240" w:lineRule="auto"/>
      <w:ind w:firstLineChars="200" w:firstLine="420"/>
      <w:jc w:val="both"/>
    </w:pPr>
    <w:rPr>
      <w:rFonts w:ascii="Book Antiqua" w:eastAsia="SimSun" w:hAnsi="Book Antiqua" w:cs="Times New Roman"/>
      <w:sz w:val="24"/>
      <w:lang w:val="en-US" w:eastAsia="zh-CN"/>
    </w:rPr>
  </w:style>
  <w:style w:type="paragraph" w:styleId="ac">
    <w:name w:val="Normal (Web)"/>
    <w:basedOn w:val="a"/>
    <w:uiPriority w:val="99"/>
    <w:semiHidden/>
    <w:unhideWhenUsed/>
    <w:rsid w:val="00093BD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d">
    <w:name w:val="Revision"/>
    <w:hidden/>
    <w:uiPriority w:val="99"/>
    <w:semiHidden/>
    <w:rsid w:val="00093BDA"/>
    <w:rPr>
      <w:kern w:val="0"/>
      <w:sz w:val="22"/>
      <w:szCs w:val="22"/>
      <w:lang w:val="en-GB" w:eastAsia="en-US"/>
    </w:rPr>
  </w:style>
  <w:style w:type="character" w:styleId="ae">
    <w:name w:val="Hyperlink"/>
    <w:basedOn w:val="a0"/>
    <w:uiPriority w:val="99"/>
    <w:unhideWhenUsed/>
    <w:rsid w:val="00093BDA"/>
    <w:rPr>
      <w:color w:val="0000FF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093BD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093BDA"/>
    <w:rPr>
      <w:kern w:val="0"/>
      <w:sz w:val="18"/>
      <w:szCs w:val="18"/>
      <w:lang w:val="en-GB" w:eastAsia="en-US"/>
    </w:rPr>
  </w:style>
  <w:style w:type="paragraph" w:styleId="af1">
    <w:name w:val="footer"/>
    <w:basedOn w:val="a"/>
    <w:link w:val="af2"/>
    <w:uiPriority w:val="99"/>
    <w:unhideWhenUsed/>
    <w:rsid w:val="00093BD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093BDA"/>
    <w:rPr>
      <w:kern w:val="0"/>
      <w:sz w:val="18"/>
      <w:szCs w:val="18"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093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73459D-6010-8843-A6E3-7EF77BEB3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2</Words>
  <Characters>4288</Characters>
  <Application>Microsoft Macintosh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Zhang</dc:creator>
  <cp:keywords/>
  <dc:description/>
  <cp:lastModifiedBy>Ji Zhang</cp:lastModifiedBy>
  <cp:revision>3</cp:revision>
  <dcterms:created xsi:type="dcterms:W3CDTF">2014-10-10T22:03:00Z</dcterms:created>
  <dcterms:modified xsi:type="dcterms:W3CDTF">2014-10-13T20:41:00Z</dcterms:modified>
</cp:coreProperties>
</file>